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4731" w14:textId="56915D0A" w:rsidR="005213A5" w:rsidRDefault="006700FE" w:rsidP="006700F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</w:pPr>
      <w:r w:rsidRPr="006700FE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Table S2: Number of allele calls per marker for each sample. The numbers indicate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the </w:t>
      </w:r>
      <w:r w:rsidRPr="006700FE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actual total number of alleles called and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 xml:space="preserve"> </w:t>
      </w:r>
      <w:r w:rsidRPr="006700FE"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  <w:t>0 indicate no call made.  Maximum number of allele call used to determine multiplicity of infection (MOI)</w:t>
      </w:r>
    </w:p>
    <w:p w14:paraId="3D30EF50" w14:textId="77777777" w:rsidR="006700FE" w:rsidRPr="006700FE" w:rsidRDefault="006700FE" w:rsidP="006700F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TZ" w:eastAsia="en-TZ"/>
          <w14:ligatures w14:val="none"/>
        </w:rPr>
      </w:pPr>
    </w:p>
    <w:tbl>
      <w:tblPr>
        <w:tblW w:w="9032" w:type="dxa"/>
        <w:jc w:val="center"/>
        <w:tblLook w:val="04A0" w:firstRow="1" w:lastRow="0" w:firstColumn="1" w:lastColumn="0" w:noHBand="0" w:noVBand="1"/>
      </w:tblPr>
      <w:tblGrid>
        <w:gridCol w:w="1271"/>
        <w:gridCol w:w="1926"/>
        <w:gridCol w:w="825"/>
        <w:gridCol w:w="949"/>
        <w:gridCol w:w="835"/>
        <w:gridCol w:w="632"/>
        <w:gridCol w:w="955"/>
        <w:gridCol w:w="955"/>
        <w:gridCol w:w="684"/>
      </w:tblGrid>
      <w:tr w:rsidR="006700FE" w:rsidRPr="006700FE" w14:paraId="5CFCB81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2EF1DCD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Sample_id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FB2F49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opulation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5ED4D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olyA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1849F2" w14:textId="1C4E5D54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M249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D99CD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PfPK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628201" w14:textId="3028553E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TA1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22260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C2M34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81A715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C3M69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97B5F1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TZ" w:eastAsia="en-TZ"/>
                <w14:ligatures w14:val="none"/>
              </w:rPr>
              <w:t>MOI</w:t>
            </w:r>
          </w:p>
        </w:tc>
      </w:tr>
      <w:tr w:rsidR="006700FE" w:rsidRPr="006700FE" w14:paraId="293081A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2E70E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EADB951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9AB0DC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3C4B5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23C78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A9C43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D8168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0E49ED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ADA21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593BEFEB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EBDFE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5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7FA80A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25922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64D11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B5260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81DFB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70809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03010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4AEB9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48D04BF9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6FE6D5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07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EF758C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15138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9AB79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83349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85590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B42E2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5BE0F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BD155A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0E0ADFD7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FF7AE7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13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91ADBE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7289E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22299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A2F75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F7FB9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7B4C7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32043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D8A3A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3A9019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39E7F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1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285A72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6B7A7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46BAA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7400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52412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9B573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6D496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2A589E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536AB78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AEFC69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51619F7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BEF000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E2056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F73FD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586CF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58845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D8C95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B0744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73B19335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01015DB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4233B8A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AFF3D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29C58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8CEBF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456E0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9AA95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5FE57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F4000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58E58F23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695ED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B67A72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858A8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1FDEF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BA857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9F4C9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49602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FB375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882AF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6700FE" w:rsidRPr="006700FE" w14:paraId="040CDFB7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B1152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25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98507B5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F85678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BE13F1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3D62A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FE03E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E84B9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A9EE0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1D3F2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6999EF17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EF1E75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3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C706A6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B00EF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3A460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9DA54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DB799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D4E1E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FEA8C3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130B0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20CB92D9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1763B5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FD06236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547C0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26B3D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3CD374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CDD31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28EE3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47259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7A16D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6700FE" w:rsidRPr="006700FE" w14:paraId="409264A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CD46A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A1C71E0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4965D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D567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EA33D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D3CAF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1F773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2C9BD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638FD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237398D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2B4470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5ED664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78EF8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8B04E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482ED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38EF6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45165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76CBD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77C9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5A81B6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BC786F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4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D64F07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6B1E7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7D800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A60FA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B30B2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BEB0D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F92859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1AC94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1F6B9DE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2F44BC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96CBABB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B44A15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2EED8A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F977A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6FE92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5072C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51296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AECCE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2E34CA06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45434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5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933D004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C00AA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964D93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EF0B0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8797F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DC9E1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7A9B24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28D9B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667EDA1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3716C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5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E71BEE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B4E83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3CCF5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EBC64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23558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9623C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E707B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1FFEC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80FEE40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8243A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F696F7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E5613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CEB3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D763C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1AB29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543002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6A030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021C9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2D6BCEDD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33F0D5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1AADE37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1BBEB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70716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BB977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ADDA2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9655D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6907B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5A61E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3C9E026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BEBC13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E61098B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B7DEC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EB5F5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B5C35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1454B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030E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5BC75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FAE13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04026A3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CFB91C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369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FFD32C5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Kibah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91BA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A6380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BF522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BEBF0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B3B0A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8C141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5EA992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57E667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B1EC9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0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3CF300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736E0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505CA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FE69C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2CB03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71EF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09449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98584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15E00F0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2DCD8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13390C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24549F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32E98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36FD9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AAB61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1840F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881D8F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6D584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300E002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AE6AB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140FE7D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7005F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A16E4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1097A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97815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F48E68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C19F2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03F6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658F13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29D4BB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1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3D2D29C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E6B23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24FD87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2F7FF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4D8F9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8B1BD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B76AD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8B416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228F2774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29F0C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D0674BC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B9087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87AC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EFC08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B99B1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80777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74A29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8F67D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32EB8C16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E95525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A745BA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EC44F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1EC63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A824C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986BA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66620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CA514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9DAC6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7100FB1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16A095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2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BF48D1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D69B2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0C010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90A17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9035D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6E557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D29B4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9B470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1C93FBA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AE4F0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31A316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E549C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4C349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F89F11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F2418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C92A9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73CC6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766F2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6D3D7BC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2AC5A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7EDA58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F3403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F395F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CBD9C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6D721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BFBAC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6DEC0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0523D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595C53C4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C3346C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39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DBF020D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BE9F5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F4892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3F6DB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620F8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FA916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A8CA5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679F7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0928EA0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067C5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1DDE6C9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EB6F2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15207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8B3D2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B6361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47102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242F67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F7093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2E8931F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A6FC2B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E24A721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2C8EF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7516A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F31A1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3C2C1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74120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E4355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DF172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69D08EA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04F1DBC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7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6348DF0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36057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7C281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1B5C0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AA6C95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87FDF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B27502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3A335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21DA232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FCCAA0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4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CF6139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59B1C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05769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A4004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ACB50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A9E80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37DCD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01F0A4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ED60199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883757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5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63D6DED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AF234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E9DA6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6B5E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13703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C4D34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EA612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9EC41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69FF86B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308107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76D774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86DAC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982FBC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01B6B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9CB77E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C2ADB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08ED0B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EA064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2CFF7825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DF1749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B8CFCF9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D1B1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9EDB0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45F91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725EE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B03C9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11DB0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B0D6C4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42EF64E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B0FE8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6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42262A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2E9A8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EBC1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695BC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F1C21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AF06F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AB87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887B4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283897B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FFF97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B133A5B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B277F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B146C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F5FAE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A7D80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18138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B32EA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110D5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314F39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20552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96F18D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61A183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1F39A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F4002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B5D5D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DA9B5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86D1F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31DDC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0018016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D2478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475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F0E745C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92E35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2916A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157543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46C7B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690D2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2B52B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0FED8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5D56070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F9959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lastRenderedPageBreak/>
              <w:t>T0485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8ECBA45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Ujiji-Kigo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B2A63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9F217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D470F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FF2C6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F57D98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4166B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0E3D6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6700FE" w:rsidRPr="006700FE" w14:paraId="0D95506B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858B8B7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EB31329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F2B4B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0C438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8834F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65B3A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AA4E0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7F870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C6D063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13142FB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3ACED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F1D1FBC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575A2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12A180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E8B58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891F5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83120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57B22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95AFF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39FD0530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8767970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41D72E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CD46F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27EC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A2761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98F17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7493B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5478E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3AEF51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3D6BDFF7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BCE51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BAE923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2BBAB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FA6F8F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AADB2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A6278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47677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584E9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CAD57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9A6C75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E7BE73C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7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262E734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4C79D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BEB705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242AD9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0BA70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143B9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40087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90EB7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58D0F66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3B3A63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13BCE9E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E72576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8F88E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84874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4745F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5459B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02AFC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1E272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0A8C1DA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89DB8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09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AB8C661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9F516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01BD6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1CCA12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24EB1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07E98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95C03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FC13B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6D87C14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598966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1F8D4B6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052EF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BE7CCA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A3772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81F653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79E80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C7760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073BA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A121B2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0F355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E7EDF77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4FB84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5DC37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20FBE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6DC6C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6FC10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4CB90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6418A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71AC529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3A87D4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1DA41DE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1DA2E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FFA68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A35EE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C7BCA8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15B9B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829A6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6AB4F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1BE325BB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AEA97A1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7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4C7F97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B94AE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7C4F0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EF71D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0F014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48F40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C72A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C1EE6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76CCFD5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2B41A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1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A81E7BA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4A3986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1B368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606F9C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AA593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62D2C6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0C752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F84DC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04F369D0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11F22CF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3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28727F5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14A3C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0DC68A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A7BA9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AD15B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27849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16970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EABEEC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1F045AD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92F022B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43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B72E889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4FC37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0A4AB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E198A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BA9819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DDC95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82B52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6C4DC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642A90B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9ADBFC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47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9A355D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21F9F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7E79A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30DD31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68B21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85CD5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225A8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F8503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619EF979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FEBFE7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B14F1A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88AE9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9E1BB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9AEF8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E343D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AF55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7E04A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485872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3C7BB48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D57F09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B773B35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827504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3F561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3D7515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58DA1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B3698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E3B99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54422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638DC35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C8A8E1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5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D03AEC8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550FF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5334E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E2058C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FBB21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EC4C3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34996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FEC9E9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823257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08C3720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T0761DO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E2BA1E4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EE647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690413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2349C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D22CD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0FDE6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D3A6C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B2E5B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7716EAB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6263C3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67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499F585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16CECA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C057E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F915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B8F4F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9A317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68B9F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B2E56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1B6BA06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367F83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7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6C69E21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AD342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B67FA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4D02F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C768B0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C05D3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0C4E06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E06AB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4897CCA8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F5CE90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77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3022BCE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kuzi-Muhez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55727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A16C0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BA367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4C8389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30C08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566DD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C1459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08DE6C97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2932D37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0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33A44D6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6FA5E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3B74F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70210F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520EF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815639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79A585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3CF70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07E16AB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F89F8A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0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80D644B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4CD986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5D0E6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2FF1EF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550DB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9FB8FE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2CC5EC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55C7AD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3CD49A1D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C6C0F2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1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CE4EA0A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F371A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5BDC6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24037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A592B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FB6AF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42C3A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F5862D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530AA781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329135E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9D8C5E8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2D171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8DAD37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EEA84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BBCE1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ADF328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A373B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C9BE0C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395EA5D5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C8D3B5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56EAA68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8C47F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B10BE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22292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90C82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5A7E9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B84B2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92772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5606E240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F0CAB93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3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41F266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103A5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9C0DE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CE240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B48AA2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DB3BDC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847CE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B9268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70721192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22A4B6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0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915D6CD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DE338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86C106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BDD5A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BAFF4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E1025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C22B2F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A39A4B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4219DEBA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318F43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11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F5EBF12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D4F97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743C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73FF44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8B075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FA664E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7913B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8F6E0C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3489860F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82546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3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3EC83D4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38A2D7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FEF2B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DB2311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8114A2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572A2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CF95F3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5C7295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0BCFDB34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AE8C1AC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E5A9D40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4FA22D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B0D70F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DB46F2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E1A067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776B30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BF35C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7E5D5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7223238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0191276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36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CE61807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234923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5DB3C3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6A23F8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6C22B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7DA0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29180A5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0140E3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6FAC6C9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9179EF4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42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A39E277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9B1B15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0EC523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51A96A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12E8A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8750FE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DF0878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F8B579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73E54190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4CF8951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48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8D3D0F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103E30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295AD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68E8EA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604288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893F79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F8F5F2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A427DE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3</w:t>
            </w:r>
          </w:p>
        </w:tc>
      </w:tr>
      <w:tr w:rsidR="006700FE" w:rsidRPr="006700FE" w14:paraId="4FEA9FF0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D111D0F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52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494AA14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64DB51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E299F9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DDCCC2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90117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FBB9C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B13118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594937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4</w:t>
            </w:r>
          </w:p>
        </w:tc>
      </w:tr>
      <w:tr w:rsidR="006700FE" w:rsidRPr="006700FE" w14:paraId="5B68D684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7069440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5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27241D3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542F1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CA0683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0CAE96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3693C6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3F44C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13DC4A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9AE365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7CB01C6B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FA7765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 xml:space="preserve">T0855D0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6C337AF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3BEDD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81F626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71031A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34E0B77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41AC3B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1D374D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8360D7B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</w:tr>
      <w:tr w:rsidR="006700FE" w:rsidRPr="006700FE" w14:paraId="243BEE14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B3F34ED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74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2DE2BE9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0474BE1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7A36E674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733E9C0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D9B3D19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783B37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288855E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A713646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  <w:tr w:rsidR="006700FE" w:rsidRPr="006700FE" w14:paraId="63C2028C" w14:textId="77777777" w:rsidTr="006700FE">
        <w:trPr>
          <w:trHeight w:val="286"/>
          <w:jc w:val="center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A293628" w14:textId="77777777" w:rsidR="006700FE" w:rsidRPr="006700FE" w:rsidRDefault="006700FE" w:rsidP="0067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T0880D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A0F5B8D" w14:textId="77777777" w:rsidR="006700FE" w:rsidRPr="006700FE" w:rsidRDefault="006700FE" w:rsidP="00670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</w:pPr>
            <w:r w:rsidRPr="006700F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TZ" w:eastAsia="en-TZ"/>
                <w14:ligatures w14:val="none"/>
              </w:rPr>
              <w:t>Mlimba-Kilomber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A37DA7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BC58B9C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04899ADF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2E06FD28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D2ABE72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4BD9103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15061BA" w14:textId="77777777" w:rsidR="006700FE" w:rsidRPr="006700FE" w:rsidRDefault="006700FE" w:rsidP="006700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</w:pPr>
            <w:r w:rsidRPr="006700FE">
              <w:rPr>
                <w:rFonts w:ascii="Calibri" w:eastAsia="Times New Roman" w:hAnsi="Calibri" w:cs="Calibri"/>
                <w:color w:val="000000"/>
                <w:kern w:val="0"/>
                <w:lang w:val="en-TZ" w:eastAsia="en-TZ"/>
                <w14:ligatures w14:val="none"/>
              </w:rPr>
              <w:t>2</w:t>
            </w:r>
          </w:p>
        </w:tc>
      </w:tr>
    </w:tbl>
    <w:p w14:paraId="272C4AFD" w14:textId="6C4ED47F" w:rsidR="006700FE" w:rsidRPr="006700FE" w:rsidRDefault="006700FE">
      <w:pPr>
        <w:rPr>
          <w:lang w:val="en-GB"/>
        </w:rPr>
      </w:pPr>
      <w:r>
        <w:rPr>
          <w:lang w:val="en-GB"/>
        </w:rPr>
        <w:t xml:space="preserve"> </w:t>
      </w:r>
    </w:p>
    <w:sectPr w:rsidR="006700FE" w:rsidRPr="00670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FE"/>
    <w:rsid w:val="00411FC3"/>
    <w:rsid w:val="005213A5"/>
    <w:rsid w:val="006700FE"/>
    <w:rsid w:val="00C9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5587A"/>
  <w15:chartTrackingRefBased/>
  <w15:docId w15:val="{339281E6-EC0A-4E9E-80F9-900429690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00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00FE"/>
    <w:rPr>
      <w:color w:val="0000FF"/>
      <w:u w:val="single"/>
    </w:rPr>
  </w:style>
  <w:style w:type="paragraph" w:customStyle="1" w:styleId="msonormal0">
    <w:name w:val="msonormal"/>
    <w:basedOn w:val="Normal"/>
    <w:rsid w:val="006700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65">
    <w:name w:val="xl65"/>
    <w:basedOn w:val="Normal"/>
    <w:rsid w:val="006700F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66">
    <w:name w:val="xl66"/>
    <w:basedOn w:val="Normal"/>
    <w:rsid w:val="006700F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67">
    <w:name w:val="xl67"/>
    <w:basedOn w:val="Normal"/>
    <w:rsid w:val="006700F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68">
    <w:name w:val="xl68"/>
    <w:basedOn w:val="Normal"/>
    <w:rsid w:val="006700F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0"/>
      <w:szCs w:val="20"/>
      <w:lang w:val="en-TZ" w:eastAsia="en-T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6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17</Words>
  <Characters>2422</Characters>
  <Application>Microsoft Office Word</Application>
  <DocSecurity>0</DocSecurity>
  <Lines>807</Lines>
  <Paragraphs>809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e Mandai</dc:creator>
  <cp:keywords/>
  <dc:description/>
  <cp:lastModifiedBy>Salehe Mandai</cp:lastModifiedBy>
  <cp:revision>1</cp:revision>
  <dcterms:created xsi:type="dcterms:W3CDTF">2024-01-14T06:01:00Z</dcterms:created>
  <dcterms:modified xsi:type="dcterms:W3CDTF">2024-01-14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defa35-a358-44de-960b-d98989394cce</vt:lpwstr>
  </property>
</Properties>
</file>